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60AA8" w14:textId="77777777" w:rsidR="00290A08" w:rsidRPr="00E325F4" w:rsidRDefault="00B0323A">
      <w:pPr>
        <w:pStyle w:val="Titolo2"/>
        <w:spacing w:before="0" w:after="0" w:line="360" w:lineRule="auto"/>
        <w:jc w:val="both"/>
        <w:rPr>
          <w:sz w:val="22"/>
          <w:szCs w:val="22"/>
          <w:lang w:val="en-US"/>
        </w:rPr>
      </w:pPr>
      <w:r w:rsidRPr="00E325F4">
        <w:rPr>
          <w:sz w:val="22"/>
          <w:szCs w:val="22"/>
          <w:lang w:val="en-US"/>
        </w:rPr>
        <w:t>Mycobiota composition and changes across pregnancy in patients with gestational diabetes mellitus (GDM)</w:t>
      </w:r>
    </w:p>
    <w:p w14:paraId="31F3ACC5" w14:textId="77777777" w:rsidR="00290A08" w:rsidRPr="00E325F4" w:rsidRDefault="00B0323A">
      <w:pPr>
        <w:pStyle w:val="Titolo2"/>
        <w:spacing w:before="0" w:after="0" w:line="360" w:lineRule="auto"/>
        <w:jc w:val="both"/>
        <w:rPr>
          <w:b w:val="0"/>
          <w:sz w:val="22"/>
          <w:szCs w:val="22"/>
          <w:lang w:val="en-US"/>
        </w:rPr>
      </w:pPr>
      <w:r w:rsidRPr="001234F4">
        <w:rPr>
          <w:b w:val="0"/>
          <w:sz w:val="22"/>
          <w:szCs w:val="22"/>
        </w:rPr>
        <w:t>Ilario Ferrocino*</w:t>
      </w:r>
      <w:r w:rsidRPr="001234F4">
        <w:rPr>
          <w:b w:val="0"/>
          <w:sz w:val="22"/>
          <w:szCs w:val="22"/>
          <w:vertAlign w:val="superscript"/>
        </w:rPr>
        <w:t>1</w:t>
      </w:r>
      <w:r w:rsidRPr="001234F4">
        <w:rPr>
          <w:b w:val="0"/>
          <w:sz w:val="22"/>
          <w:szCs w:val="22"/>
        </w:rPr>
        <w:t>. Valentina Ponzo</w:t>
      </w:r>
      <w:r w:rsidRPr="001234F4">
        <w:rPr>
          <w:b w:val="0"/>
          <w:sz w:val="22"/>
          <w:szCs w:val="22"/>
          <w:vertAlign w:val="superscript"/>
        </w:rPr>
        <w:t>2</w:t>
      </w:r>
      <w:r w:rsidRPr="001234F4">
        <w:rPr>
          <w:b w:val="0"/>
          <w:sz w:val="22"/>
          <w:szCs w:val="22"/>
        </w:rPr>
        <w:t>. Marianna Pellegrini</w:t>
      </w:r>
      <w:r w:rsidRPr="001234F4">
        <w:rPr>
          <w:b w:val="0"/>
          <w:sz w:val="22"/>
          <w:szCs w:val="22"/>
          <w:vertAlign w:val="superscript"/>
        </w:rPr>
        <w:t>2</w:t>
      </w:r>
      <w:r w:rsidRPr="001234F4">
        <w:rPr>
          <w:b w:val="0"/>
          <w:sz w:val="22"/>
          <w:szCs w:val="22"/>
        </w:rPr>
        <w:t>. Ilaria Goitre</w:t>
      </w:r>
      <w:r w:rsidRPr="001234F4">
        <w:rPr>
          <w:b w:val="0"/>
          <w:sz w:val="22"/>
          <w:szCs w:val="22"/>
          <w:vertAlign w:val="superscript"/>
        </w:rPr>
        <w:t>1</w:t>
      </w:r>
      <w:r w:rsidRPr="001234F4">
        <w:rPr>
          <w:b w:val="0"/>
          <w:sz w:val="22"/>
          <w:szCs w:val="22"/>
        </w:rPr>
        <w:t>. Matteo Papurello</w:t>
      </w:r>
      <w:r w:rsidRPr="001234F4">
        <w:rPr>
          <w:b w:val="0"/>
          <w:sz w:val="22"/>
          <w:szCs w:val="22"/>
          <w:vertAlign w:val="superscript"/>
        </w:rPr>
        <w:t>2</w:t>
      </w:r>
      <w:r w:rsidRPr="001234F4">
        <w:rPr>
          <w:b w:val="0"/>
          <w:sz w:val="22"/>
          <w:szCs w:val="22"/>
        </w:rPr>
        <w:t>. Irene Franciosa</w:t>
      </w:r>
      <w:r w:rsidRPr="001234F4">
        <w:rPr>
          <w:b w:val="0"/>
          <w:sz w:val="22"/>
          <w:szCs w:val="22"/>
          <w:vertAlign w:val="superscript"/>
        </w:rPr>
        <w:t>1</w:t>
      </w:r>
      <w:r w:rsidRPr="001234F4">
        <w:rPr>
          <w:b w:val="0"/>
          <w:sz w:val="22"/>
          <w:szCs w:val="22"/>
        </w:rPr>
        <w:t xml:space="preserve">. </w:t>
      </w:r>
      <w:r w:rsidRPr="00E325F4">
        <w:rPr>
          <w:b w:val="0"/>
          <w:sz w:val="22"/>
          <w:szCs w:val="22"/>
          <w:lang w:val="en-US"/>
        </w:rPr>
        <w:t>Chiara D’Eusebio</w:t>
      </w:r>
      <w:r w:rsidRPr="00E325F4">
        <w:rPr>
          <w:b w:val="0"/>
          <w:sz w:val="22"/>
          <w:szCs w:val="22"/>
          <w:vertAlign w:val="superscript"/>
          <w:lang w:val="en-US"/>
        </w:rPr>
        <w:t>2</w:t>
      </w:r>
      <w:r w:rsidRPr="00E325F4">
        <w:rPr>
          <w:b w:val="0"/>
          <w:sz w:val="22"/>
          <w:szCs w:val="22"/>
          <w:lang w:val="en-US"/>
        </w:rPr>
        <w:t>. Ezio Ghigo</w:t>
      </w:r>
      <w:r w:rsidRPr="00E325F4">
        <w:rPr>
          <w:b w:val="0"/>
          <w:sz w:val="22"/>
          <w:szCs w:val="22"/>
          <w:vertAlign w:val="superscript"/>
          <w:lang w:val="en-US"/>
        </w:rPr>
        <w:t>2</w:t>
      </w:r>
      <w:r w:rsidRPr="00E325F4">
        <w:rPr>
          <w:b w:val="0"/>
          <w:sz w:val="22"/>
          <w:szCs w:val="22"/>
          <w:lang w:val="en-US"/>
        </w:rPr>
        <w:t>. Luca Cocolin</w:t>
      </w:r>
      <w:r w:rsidRPr="00E325F4">
        <w:rPr>
          <w:b w:val="0"/>
          <w:sz w:val="22"/>
          <w:szCs w:val="22"/>
          <w:vertAlign w:val="superscript"/>
          <w:lang w:val="en-US"/>
        </w:rPr>
        <w:t>1</w:t>
      </w:r>
      <w:r w:rsidRPr="00E325F4">
        <w:rPr>
          <w:b w:val="0"/>
          <w:sz w:val="22"/>
          <w:szCs w:val="22"/>
          <w:lang w:val="en-US"/>
        </w:rPr>
        <w:t>. Simona Bo*</w:t>
      </w:r>
      <w:r w:rsidRPr="00E325F4">
        <w:rPr>
          <w:b w:val="0"/>
          <w:sz w:val="22"/>
          <w:szCs w:val="22"/>
          <w:vertAlign w:val="superscript"/>
          <w:lang w:val="en-US"/>
        </w:rPr>
        <w:t>2</w:t>
      </w:r>
    </w:p>
    <w:p w14:paraId="6C37BDF5" w14:textId="77777777" w:rsidR="00290A08" w:rsidRPr="00E325F4" w:rsidRDefault="00290A08">
      <w:pPr>
        <w:pStyle w:val="Titolo2"/>
        <w:spacing w:before="0" w:after="0" w:line="360" w:lineRule="auto"/>
        <w:jc w:val="both"/>
        <w:rPr>
          <w:b w:val="0"/>
          <w:sz w:val="22"/>
          <w:szCs w:val="22"/>
          <w:lang w:val="en-US"/>
        </w:rPr>
      </w:pPr>
    </w:p>
    <w:p w14:paraId="317F4948" w14:textId="77777777" w:rsidR="00290A08" w:rsidRPr="00E325F4" w:rsidRDefault="00B0323A">
      <w:pPr>
        <w:pStyle w:val="Titolo2"/>
        <w:spacing w:before="0" w:after="0"/>
        <w:jc w:val="both"/>
        <w:rPr>
          <w:b w:val="0"/>
          <w:sz w:val="22"/>
          <w:szCs w:val="22"/>
          <w:lang w:val="en-US"/>
        </w:rPr>
      </w:pPr>
      <w:r w:rsidRPr="00E325F4">
        <w:rPr>
          <w:b w:val="0"/>
          <w:sz w:val="22"/>
          <w:szCs w:val="22"/>
          <w:lang w:val="en-US"/>
        </w:rPr>
        <w:t xml:space="preserve">1 Department of Agricultural. Forestry and Food Science. </w:t>
      </w:r>
      <w:proofErr w:type="spellStart"/>
      <w:r w:rsidRPr="001234F4">
        <w:rPr>
          <w:b w:val="0"/>
          <w:sz w:val="22"/>
          <w:szCs w:val="22"/>
        </w:rPr>
        <w:t>University</w:t>
      </w:r>
      <w:proofErr w:type="spellEnd"/>
      <w:r w:rsidRPr="001234F4">
        <w:rPr>
          <w:b w:val="0"/>
          <w:sz w:val="22"/>
          <w:szCs w:val="22"/>
        </w:rPr>
        <w:t xml:space="preserve"> of Torino. 10095 Grugliasco. Torino. </w:t>
      </w:r>
      <w:r w:rsidRPr="00E325F4">
        <w:rPr>
          <w:b w:val="0"/>
          <w:sz w:val="22"/>
          <w:szCs w:val="22"/>
          <w:lang w:val="en-US"/>
        </w:rPr>
        <w:t xml:space="preserve">Italy; </w:t>
      </w:r>
    </w:p>
    <w:p w14:paraId="7B2B0A92" w14:textId="77777777" w:rsidR="00290A08" w:rsidRPr="00E325F4" w:rsidRDefault="00B0323A">
      <w:pPr>
        <w:pStyle w:val="Titolo2"/>
        <w:spacing w:before="0" w:after="0"/>
        <w:jc w:val="both"/>
        <w:rPr>
          <w:b w:val="0"/>
          <w:sz w:val="22"/>
          <w:szCs w:val="22"/>
          <w:lang w:val="en-US"/>
        </w:rPr>
      </w:pPr>
      <w:r w:rsidRPr="00E325F4">
        <w:rPr>
          <w:b w:val="0"/>
          <w:sz w:val="22"/>
          <w:szCs w:val="22"/>
          <w:lang w:val="en-US"/>
        </w:rPr>
        <w:t xml:space="preserve">2 Department of Medical Sciences. University of Torino. 10126 Torino. Italy; </w:t>
      </w:r>
    </w:p>
    <w:p w14:paraId="3D4184D1" w14:textId="77777777" w:rsidR="00290A08" w:rsidRPr="00E325F4" w:rsidRDefault="00290A08">
      <w:pPr>
        <w:pStyle w:val="Titolo2"/>
        <w:spacing w:before="0" w:after="0"/>
        <w:rPr>
          <w:b w:val="0"/>
          <w:sz w:val="22"/>
          <w:szCs w:val="22"/>
          <w:lang w:val="en-US"/>
        </w:rPr>
      </w:pPr>
    </w:p>
    <w:p w14:paraId="1591107B" w14:textId="77777777" w:rsidR="00290A08" w:rsidRPr="00E325F4" w:rsidRDefault="00B0323A">
      <w:pPr>
        <w:pStyle w:val="Titolo2"/>
        <w:spacing w:before="0" w:after="0"/>
        <w:rPr>
          <w:b w:val="0"/>
          <w:sz w:val="22"/>
          <w:szCs w:val="22"/>
          <w:lang w:val="en-US"/>
        </w:rPr>
      </w:pPr>
      <w:r w:rsidRPr="00E325F4">
        <w:rPr>
          <w:b w:val="0"/>
          <w:sz w:val="22"/>
          <w:szCs w:val="22"/>
          <w:lang w:val="en-US"/>
        </w:rPr>
        <w:t xml:space="preserve">* Correspondence: </w:t>
      </w:r>
      <w:hyperlink r:id="rId5">
        <w:r w:rsidRPr="00E325F4">
          <w:rPr>
            <w:b w:val="0"/>
            <w:color w:val="0000FF"/>
            <w:sz w:val="22"/>
            <w:szCs w:val="22"/>
            <w:u w:val="single"/>
            <w:lang w:val="en-US"/>
          </w:rPr>
          <w:t>ilario.ferrocino@unito.it</w:t>
        </w:r>
      </w:hyperlink>
      <w:r w:rsidRPr="00E325F4">
        <w:rPr>
          <w:b w:val="0"/>
          <w:sz w:val="22"/>
          <w:szCs w:val="22"/>
          <w:lang w:val="en-US"/>
        </w:rPr>
        <w:t xml:space="preserve"> (I.F.); </w:t>
      </w:r>
      <w:hyperlink r:id="rId6">
        <w:r w:rsidRPr="00E325F4">
          <w:rPr>
            <w:b w:val="0"/>
            <w:color w:val="0000FF"/>
            <w:sz w:val="22"/>
            <w:szCs w:val="22"/>
            <w:u w:val="single"/>
            <w:lang w:val="en-US"/>
          </w:rPr>
          <w:t>simona.bo@unito.it</w:t>
        </w:r>
      </w:hyperlink>
      <w:r w:rsidRPr="00E325F4">
        <w:rPr>
          <w:b w:val="0"/>
          <w:sz w:val="22"/>
          <w:szCs w:val="22"/>
          <w:lang w:val="en-US"/>
        </w:rPr>
        <w:t xml:space="preserve"> (S.B.) </w:t>
      </w:r>
    </w:p>
    <w:p w14:paraId="79320E41" w14:textId="77777777" w:rsidR="00290A08" w:rsidRPr="00E325F4" w:rsidRDefault="00B0323A">
      <w:pPr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  <w:r w:rsidRPr="00E325F4">
        <w:br w:type="page"/>
      </w:r>
    </w:p>
    <w:p w14:paraId="1059D013" w14:textId="77777777" w:rsidR="00290A08" w:rsidRPr="00E325F4" w:rsidRDefault="00474079">
      <w:pPr>
        <w:rPr>
          <w:rFonts w:ascii="Times New Roman" w:eastAsia="Times New Roman" w:hAnsi="Times New Roman" w:cs="Times New Roman"/>
        </w:rPr>
      </w:pPr>
      <w:r w:rsidRPr="00E325F4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A7608EE" wp14:editId="3D414257">
            <wp:extent cx="6116320" cy="2839085"/>
            <wp:effectExtent l="0" t="0" r="508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hermata 2022-04-12 alle 13.47.3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01123" w14:textId="77777777" w:rsidR="00474079" w:rsidRPr="00E325F4" w:rsidRDefault="00474079">
      <w:pPr>
        <w:jc w:val="both"/>
        <w:rPr>
          <w:rFonts w:ascii="Times New Roman" w:eastAsia="Times New Roman" w:hAnsi="Times New Roman" w:cs="Times New Roman"/>
          <w:b/>
        </w:rPr>
      </w:pPr>
    </w:p>
    <w:p w14:paraId="11EE5A50" w14:textId="77777777" w:rsidR="00474079" w:rsidRPr="00E325F4" w:rsidRDefault="00474079">
      <w:pPr>
        <w:jc w:val="both"/>
        <w:rPr>
          <w:rFonts w:ascii="Times New Roman" w:eastAsia="Times New Roman" w:hAnsi="Times New Roman" w:cs="Times New Roman"/>
          <w:b/>
        </w:rPr>
      </w:pPr>
    </w:p>
    <w:p w14:paraId="000B6670" w14:textId="76789236" w:rsidR="00290A08" w:rsidRPr="00E325F4" w:rsidRDefault="00B0323A">
      <w:pPr>
        <w:jc w:val="both"/>
        <w:rPr>
          <w:rFonts w:ascii="Times New Roman" w:eastAsia="Times New Roman" w:hAnsi="Times New Roman" w:cs="Times New Roman"/>
        </w:rPr>
      </w:pPr>
      <w:r w:rsidRPr="00E325F4">
        <w:rPr>
          <w:rFonts w:ascii="Times New Roman" w:eastAsia="Times New Roman" w:hAnsi="Times New Roman" w:cs="Times New Roman"/>
          <w:b/>
        </w:rPr>
        <w:t>Fig. S1</w:t>
      </w:r>
      <w:r w:rsidRPr="00E325F4">
        <w:rPr>
          <w:rFonts w:ascii="Times New Roman" w:eastAsia="Times New Roman" w:hAnsi="Times New Roman" w:cs="Times New Roman"/>
        </w:rPr>
        <w:t>. Rarefaction curves of fungal sequence coverage in normoglycemic and GDM women during the second and third trimester of pregnancy. The curve depicts the number of observed features</w:t>
      </w:r>
      <w:r w:rsidR="00E325F4">
        <w:rPr>
          <w:rFonts w:ascii="Times New Roman" w:eastAsia="Times New Roman" w:hAnsi="Times New Roman" w:cs="Times New Roman"/>
        </w:rPr>
        <w:t>,</w:t>
      </w:r>
      <w:r w:rsidRPr="00E325F4">
        <w:rPr>
          <w:rFonts w:ascii="Times New Roman" w:eastAsia="Times New Roman" w:hAnsi="Times New Roman" w:cs="Times New Roman"/>
        </w:rPr>
        <w:t xml:space="preserve"> the Shannon and Faith PD index (y-axis) and the number of sequences (x-axis).</w:t>
      </w:r>
    </w:p>
    <w:p w14:paraId="50659314" w14:textId="77777777" w:rsidR="00474079" w:rsidRPr="00E325F4" w:rsidRDefault="00474079">
      <w:pPr>
        <w:rPr>
          <w:rFonts w:ascii="Times New Roman" w:eastAsia="Times New Roman" w:hAnsi="Times New Roman" w:cs="Times New Roman"/>
        </w:rPr>
      </w:pPr>
      <w:r w:rsidRPr="00E325F4">
        <w:rPr>
          <w:rFonts w:ascii="Times New Roman" w:eastAsia="Times New Roman" w:hAnsi="Times New Roman" w:cs="Times New Roman"/>
        </w:rPr>
        <w:br w:type="page"/>
      </w:r>
    </w:p>
    <w:p w14:paraId="63C84F8A" w14:textId="77777777" w:rsidR="00474079" w:rsidRPr="00E325F4" w:rsidRDefault="00474079">
      <w:pPr>
        <w:jc w:val="both"/>
        <w:rPr>
          <w:rFonts w:ascii="Times New Roman" w:eastAsia="Times New Roman" w:hAnsi="Times New Roman" w:cs="Times New Roman"/>
        </w:rPr>
      </w:pPr>
      <w:r w:rsidRPr="00E325F4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0B9AE012" wp14:editId="4F92CB8F">
            <wp:extent cx="6116320" cy="4148455"/>
            <wp:effectExtent l="0" t="0" r="5080" b="444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hermata 2022-04-12 alle 13.52.07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0507B" w14:textId="77777777" w:rsidR="00290A08" w:rsidRPr="00E325F4" w:rsidRDefault="00290A08">
      <w:pPr>
        <w:rPr>
          <w:rFonts w:ascii="Times New Roman" w:eastAsia="Times New Roman" w:hAnsi="Times New Roman" w:cs="Times New Roman"/>
        </w:rPr>
      </w:pPr>
    </w:p>
    <w:p w14:paraId="1F3C2F04" w14:textId="77777777" w:rsidR="00290A08" w:rsidRPr="00E325F4" w:rsidRDefault="00290A08">
      <w:pPr>
        <w:rPr>
          <w:rFonts w:ascii="Times New Roman" w:eastAsia="Times New Roman" w:hAnsi="Times New Roman" w:cs="Times New Roman"/>
        </w:rPr>
      </w:pPr>
    </w:p>
    <w:p w14:paraId="62E465FF" w14:textId="77777777" w:rsidR="00474079" w:rsidRPr="00E325F4" w:rsidRDefault="00474079">
      <w:pPr>
        <w:rPr>
          <w:rFonts w:ascii="Times New Roman" w:eastAsia="Times New Roman" w:hAnsi="Times New Roman" w:cs="Times New Roman"/>
        </w:rPr>
      </w:pPr>
    </w:p>
    <w:p w14:paraId="6F29D4A8" w14:textId="4ED092DF" w:rsidR="00290A08" w:rsidRPr="00E325F4" w:rsidRDefault="00B0323A">
      <w:pPr>
        <w:jc w:val="both"/>
        <w:rPr>
          <w:rFonts w:ascii="Times New Roman" w:eastAsia="Times New Roman" w:hAnsi="Times New Roman" w:cs="Times New Roman"/>
        </w:rPr>
      </w:pPr>
      <w:r w:rsidRPr="00E325F4">
        <w:rPr>
          <w:rFonts w:ascii="Times New Roman" w:eastAsia="Times New Roman" w:hAnsi="Times New Roman" w:cs="Times New Roman"/>
          <w:b/>
        </w:rPr>
        <w:t>Fig. S2</w:t>
      </w:r>
      <w:r w:rsidRPr="00E325F4">
        <w:rPr>
          <w:rFonts w:ascii="Times New Roman" w:eastAsia="Times New Roman" w:hAnsi="Times New Roman" w:cs="Times New Roman"/>
        </w:rPr>
        <w:t xml:space="preserve">. Heatmap of gut mycobiota of normoglycemic and GDM women during the second and third trimester of pregnancy. Only ASVs </w:t>
      </w:r>
      <w:bookmarkStart w:id="1" w:name="_GoBack"/>
      <w:bookmarkEnd w:id="1"/>
      <w:r w:rsidR="00474079" w:rsidRPr="00E325F4">
        <w:rPr>
          <w:rFonts w:ascii="Times New Roman" w:eastAsia="Times New Roman" w:hAnsi="Times New Roman" w:cs="Times New Roman"/>
        </w:rPr>
        <w:t xml:space="preserve">genera with a relative abundance &gt;1% in at least 10% of subjects </w:t>
      </w:r>
      <w:r w:rsidRPr="00E325F4">
        <w:rPr>
          <w:rFonts w:ascii="Times New Roman" w:eastAsia="Times New Roman" w:hAnsi="Times New Roman" w:cs="Times New Roman"/>
        </w:rPr>
        <w:t>are shown. Rows and columns are clustered by Ward linkage hierarchical clustering.</w:t>
      </w:r>
    </w:p>
    <w:p w14:paraId="32D015E3" w14:textId="77777777" w:rsidR="00B0323A" w:rsidRPr="00E325F4" w:rsidRDefault="00B0323A">
      <w:pPr>
        <w:rPr>
          <w:rFonts w:ascii="Times New Roman" w:eastAsia="Times New Roman" w:hAnsi="Times New Roman" w:cs="Times New Roman"/>
        </w:rPr>
      </w:pPr>
      <w:r w:rsidRPr="00E325F4">
        <w:rPr>
          <w:rFonts w:ascii="Times New Roman" w:eastAsia="Times New Roman" w:hAnsi="Times New Roman" w:cs="Times New Roman"/>
        </w:rPr>
        <w:br w:type="page"/>
      </w:r>
    </w:p>
    <w:p w14:paraId="73E46BD2" w14:textId="77777777" w:rsidR="00B0323A" w:rsidRPr="00E325F4" w:rsidRDefault="00B0323A" w:rsidP="00B0323A">
      <w:pPr>
        <w:spacing w:line="360" w:lineRule="auto"/>
        <w:jc w:val="both"/>
        <w:rPr>
          <w:rFonts w:ascii="Times New Roman" w:hAnsi="Times New Roman" w:cs="Times New Roman"/>
        </w:rPr>
      </w:pPr>
      <w:r w:rsidRPr="00E325F4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Pr="00E325F4">
        <w:rPr>
          <w:rFonts w:ascii="Times New Roman" w:hAnsi="Times New Roman" w:cs="Times New Roman"/>
        </w:rPr>
        <w:t>Characteristics of the participants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4"/>
        <w:gridCol w:w="1849"/>
        <w:gridCol w:w="1990"/>
        <w:gridCol w:w="2279"/>
      </w:tblGrid>
      <w:tr w:rsidR="00B0323A" w:rsidRPr="00E325F4" w14:paraId="2F0AB739" w14:textId="77777777" w:rsidTr="00B0323A">
        <w:tc>
          <w:tcPr>
            <w:tcW w:w="1824" w:type="pct"/>
            <w:tcBorders>
              <w:top w:val="single" w:sz="4" w:space="0" w:color="auto"/>
              <w:bottom w:val="single" w:sz="4" w:space="0" w:color="auto"/>
            </w:tcBorders>
          </w:tcPr>
          <w:p w14:paraId="1D0946A3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9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78BB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25F4">
              <w:rPr>
                <w:rFonts w:ascii="Times New Roman" w:hAnsi="Times New Roman" w:cs="Times New Roman"/>
                <w:b/>
                <w:lang w:val="en-US"/>
              </w:rPr>
              <w:t>GDM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E6F325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E325F4">
              <w:rPr>
                <w:rFonts w:ascii="Times New Roman" w:hAnsi="Times New Roman" w:cs="Times New Roman"/>
                <w:b/>
                <w:iCs/>
                <w:lang w:val="en-US"/>
              </w:rPr>
              <w:t>Normoglycemic</w:t>
            </w:r>
          </w:p>
        </w:tc>
      </w:tr>
      <w:tr w:rsidR="00B0323A" w:rsidRPr="00E325F4" w14:paraId="6C0A3BBD" w14:textId="77777777" w:rsidTr="00B0323A">
        <w:tc>
          <w:tcPr>
            <w:tcW w:w="1824" w:type="pct"/>
            <w:tcBorders>
              <w:top w:val="single" w:sz="4" w:space="0" w:color="auto"/>
              <w:bottom w:val="single" w:sz="4" w:space="0" w:color="auto"/>
            </w:tcBorders>
          </w:tcPr>
          <w:p w14:paraId="4923C4F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7C475D70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25F4">
              <w:rPr>
                <w:rFonts w:ascii="Times New Roman" w:hAnsi="Times New Roman" w:cs="Times New Roman"/>
                <w:b/>
                <w:lang w:val="en-US"/>
              </w:rPr>
              <w:t>T2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8969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25F4">
              <w:rPr>
                <w:rFonts w:ascii="Times New Roman" w:hAnsi="Times New Roman" w:cs="Times New Roman"/>
                <w:b/>
                <w:lang w:val="en-US"/>
              </w:rPr>
              <w:t>T3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6C18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E325F4">
              <w:rPr>
                <w:rFonts w:ascii="Times New Roman" w:hAnsi="Times New Roman" w:cs="Times New Roman"/>
                <w:b/>
                <w:iCs/>
                <w:lang w:val="en-US"/>
              </w:rPr>
              <w:t>T2</w:t>
            </w:r>
          </w:p>
        </w:tc>
      </w:tr>
      <w:tr w:rsidR="00B0323A" w:rsidRPr="00E325F4" w14:paraId="610AF6C7" w14:textId="77777777" w:rsidTr="00B0323A">
        <w:tc>
          <w:tcPr>
            <w:tcW w:w="1824" w:type="pct"/>
            <w:tcBorders>
              <w:top w:val="single" w:sz="4" w:space="0" w:color="auto"/>
            </w:tcBorders>
          </w:tcPr>
          <w:p w14:paraId="5FA2C59B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14:paraId="0283C69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033" w:type="pct"/>
            <w:tcBorders>
              <w:top w:val="single" w:sz="4" w:space="0" w:color="auto"/>
              <w:right w:val="single" w:sz="4" w:space="0" w:color="auto"/>
            </w:tcBorders>
          </w:tcPr>
          <w:p w14:paraId="14657ACD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</w:tcBorders>
          </w:tcPr>
          <w:p w14:paraId="1424C0F3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21</w:t>
            </w:r>
          </w:p>
        </w:tc>
      </w:tr>
      <w:tr w:rsidR="00B0323A" w:rsidRPr="00E325F4" w14:paraId="4D24B152" w14:textId="77777777" w:rsidTr="00B0323A">
        <w:tc>
          <w:tcPr>
            <w:tcW w:w="1824" w:type="pct"/>
          </w:tcPr>
          <w:p w14:paraId="7CAA1B96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60" w:type="pct"/>
            <w:shd w:val="clear" w:color="auto" w:fill="auto"/>
          </w:tcPr>
          <w:p w14:paraId="24F14DE4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37.1±4.2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14:paraId="5845FC2B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0FE7DD6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35.2±4.3**</w:t>
            </w:r>
          </w:p>
        </w:tc>
      </w:tr>
      <w:tr w:rsidR="00B0323A" w:rsidRPr="00E325F4" w14:paraId="0C3C3EF9" w14:textId="77777777" w:rsidTr="00B0323A">
        <w:tc>
          <w:tcPr>
            <w:tcW w:w="1824" w:type="pct"/>
          </w:tcPr>
          <w:p w14:paraId="13B383E3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Pre-pregnancy weight (kg)</w:t>
            </w:r>
          </w:p>
        </w:tc>
        <w:tc>
          <w:tcPr>
            <w:tcW w:w="960" w:type="pct"/>
          </w:tcPr>
          <w:p w14:paraId="68D760E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69.3±14.6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14:paraId="29AE2630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18FBBAD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60.7±9.2**</w:t>
            </w:r>
          </w:p>
        </w:tc>
      </w:tr>
      <w:tr w:rsidR="00B0323A" w:rsidRPr="00E325F4" w14:paraId="5C7C0540" w14:textId="77777777" w:rsidTr="00B0323A">
        <w:tc>
          <w:tcPr>
            <w:tcW w:w="1824" w:type="pct"/>
          </w:tcPr>
          <w:p w14:paraId="7E48A10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Pre-pregnancy BMI (kg/m</w:t>
            </w:r>
            <w:r w:rsidRPr="00E325F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325F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60" w:type="pct"/>
          </w:tcPr>
          <w:p w14:paraId="4355BFAA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25.8±5.9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14:paraId="4BA6B300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552DE376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22.4±3.2**</w:t>
            </w:r>
          </w:p>
        </w:tc>
      </w:tr>
      <w:tr w:rsidR="00B0323A" w:rsidRPr="00E325F4" w14:paraId="3B85F2A6" w14:textId="77777777" w:rsidTr="00B0323A">
        <w:tc>
          <w:tcPr>
            <w:tcW w:w="1824" w:type="pct"/>
          </w:tcPr>
          <w:p w14:paraId="1CE24AD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Nulliparous (%)</w:t>
            </w:r>
          </w:p>
        </w:tc>
        <w:tc>
          <w:tcPr>
            <w:tcW w:w="960" w:type="pct"/>
          </w:tcPr>
          <w:p w14:paraId="305E8EE6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58.5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14:paraId="369CD124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391025C6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53.7</w:t>
            </w:r>
          </w:p>
        </w:tc>
      </w:tr>
      <w:tr w:rsidR="00B0323A" w:rsidRPr="00E325F4" w14:paraId="0A87B588" w14:textId="77777777" w:rsidTr="00B0323A">
        <w:tc>
          <w:tcPr>
            <w:tcW w:w="1824" w:type="pct"/>
          </w:tcPr>
          <w:p w14:paraId="1CBA9C5B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Weight (kg)</w:t>
            </w:r>
          </w:p>
        </w:tc>
        <w:tc>
          <w:tcPr>
            <w:tcW w:w="960" w:type="pct"/>
          </w:tcPr>
          <w:p w14:paraId="3E0CFE90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75.8±12.9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38EBA4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79.0±13.3*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658DC33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67.3±9.4**</w:t>
            </w:r>
          </w:p>
        </w:tc>
      </w:tr>
      <w:tr w:rsidR="00B0323A" w:rsidRPr="00E325F4" w14:paraId="5BC2614C" w14:textId="77777777" w:rsidTr="00B0323A">
        <w:tc>
          <w:tcPr>
            <w:tcW w:w="1824" w:type="pct"/>
          </w:tcPr>
          <w:p w14:paraId="134BE8FE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BMI (kg/m</w:t>
            </w:r>
            <w:r w:rsidRPr="00E325F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325F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60" w:type="pct"/>
          </w:tcPr>
          <w:p w14:paraId="62360FCB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28.2±5.3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F08CF70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29.4±5.4*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200ADCB9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24.8±3.2**</w:t>
            </w:r>
          </w:p>
        </w:tc>
      </w:tr>
      <w:tr w:rsidR="00B0323A" w:rsidRPr="00E325F4" w14:paraId="454D8121" w14:textId="77777777" w:rsidTr="00B0323A">
        <w:tc>
          <w:tcPr>
            <w:tcW w:w="1824" w:type="pct"/>
          </w:tcPr>
          <w:p w14:paraId="4B1B9460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Systolic BP (mmHg)</w:t>
            </w:r>
          </w:p>
        </w:tc>
        <w:tc>
          <w:tcPr>
            <w:tcW w:w="960" w:type="pct"/>
          </w:tcPr>
          <w:p w14:paraId="7C17F2B3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10.8±11.7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DC6B656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16.1±11.6*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0B4DDE15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10.1±11.6</w:t>
            </w:r>
          </w:p>
        </w:tc>
      </w:tr>
      <w:tr w:rsidR="00B0323A" w:rsidRPr="00E325F4" w14:paraId="51986358" w14:textId="77777777" w:rsidTr="00B0323A">
        <w:tc>
          <w:tcPr>
            <w:tcW w:w="1824" w:type="pct"/>
          </w:tcPr>
          <w:p w14:paraId="495F9CFD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Diastolic BP (mmHg)</w:t>
            </w:r>
          </w:p>
        </w:tc>
        <w:tc>
          <w:tcPr>
            <w:tcW w:w="960" w:type="pct"/>
          </w:tcPr>
          <w:p w14:paraId="7416731E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72.9±7.5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C4B449B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75.8±9.1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0E93A7C8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71.5±6.9</w:t>
            </w:r>
          </w:p>
        </w:tc>
      </w:tr>
      <w:tr w:rsidR="00B0323A" w:rsidRPr="00E325F4" w14:paraId="3B9A3162" w14:textId="77777777" w:rsidTr="00B0323A">
        <w:tc>
          <w:tcPr>
            <w:tcW w:w="1824" w:type="pct"/>
          </w:tcPr>
          <w:p w14:paraId="5E280FF1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Fasting glucose (mg/dL)</w:t>
            </w:r>
          </w:p>
        </w:tc>
        <w:tc>
          <w:tcPr>
            <w:tcW w:w="960" w:type="pct"/>
          </w:tcPr>
          <w:p w14:paraId="41F87CBF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97.9±19.2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4D69050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96.6±19.1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666B409A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78.6±5.3**</w:t>
            </w:r>
          </w:p>
        </w:tc>
      </w:tr>
      <w:tr w:rsidR="00B0323A" w:rsidRPr="00E325F4" w14:paraId="7F827F98" w14:textId="77777777" w:rsidTr="00B0323A">
        <w:tc>
          <w:tcPr>
            <w:tcW w:w="1824" w:type="pct"/>
          </w:tcPr>
          <w:p w14:paraId="2565437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HbA1c (%)</w:t>
            </w:r>
          </w:p>
        </w:tc>
        <w:tc>
          <w:tcPr>
            <w:tcW w:w="960" w:type="pct"/>
          </w:tcPr>
          <w:p w14:paraId="38DABF71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.6±0.8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AEF324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.9±0.8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0567F083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639ADDC6" w14:textId="77777777" w:rsidTr="00B0323A">
        <w:tc>
          <w:tcPr>
            <w:tcW w:w="1824" w:type="pct"/>
          </w:tcPr>
          <w:p w14:paraId="4C65D84A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Fasting insulin (µU/mL)</w:t>
            </w:r>
          </w:p>
        </w:tc>
        <w:tc>
          <w:tcPr>
            <w:tcW w:w="960" w:type="pct"/>
          </w:tcPr>
          <w:p w14:paraId="7A276246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0.1 (8.4)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3F21E00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1.6 (</w:t>
            </w:r>
            <w:proofErr w:type="gramStart"/>
            <w:r w:rsidRPr="00E325F4">
              <w:rPr>
                <w:rFonts w:ascii="Times New Roman" w:hAnsi="Times New Roman" w:cs="Times New Roman"/>
                <w:lang w:val="en-US"/>
              </w:rPr>
              <w:t>10.0)*</w:t>
            </w:r>
            <w:proofErr w:type="gramEnd"/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0A75C889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214B8629" w14:textId="77777777" w:rsidTr="00B0323A">
        <w:tc>
          <w:tcPr>
            <w:tcW w:w="1824" w:type="pct"/>
          </w:tcPr>
          <w:p w14:paraId="473AE300" w14:textId="77777777" w:rsidR="00B0323A" w:rsidRPr="001234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234F4">
              <w:rPr>
                <w:rFonts w:ascii="Times New Roman" w:hAnsi="Times New Roman" w:cs="Times New Roman"/>
              </w:rPr>
              <w:t>HOMA-IR (mmol/L*µU/mL)</w:t>
            </w:r>
          </w:p>
        </w:tc>
        <w:tc>
          <w:tcPr>
            <w:tcW w:w="960" w:type="pct"/>
          </w:tcPr>
          <w:p w14:paraId="39234A5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2.3 (1.9)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9E70508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2.8 (2.7)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4EB8C43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05A2EB4F" w14:textId="77777777" w:rsidTr="00B0323A">
        <w:tc>
          <w:tcPr>
            <w:tcW w:w="1824" w:type="pct"/>
          </w:tcPr>
          <w:p w14:paraId="69669E1F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Total cholesterol (mg/dL)</w:t>
            </w:r>
          </w:p>
        </w:tc>
        <w:tc>
          <w:tcPr>
            <w:tcW w:w="960" w:type="pct"/>
          </w:tcPr>
          <w:p w14:paraId="20CCF331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234.1±32.4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19A4FCD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257.0±48.6*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47F463BB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0323A" w:rsidRPr="00E325F4" w14:paraId="68DDCEBF" w14:textId="77777777" w:rsidTr="00B0323A">
        <w:tc>
          <w:tcPr>
            <w:tcW w:w="1824" w:type="pct"/>
          </w:tcPr>
          <w:p w14:paraId="5629D82A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HDL-cholesterol (mg/dL)</w:t>
            </w:r>
          </w:p>
        </w:tc>
        <w:tc>
          <w:tcPr>
            <w:tcW w:w="960" w:type="pct"/>
          </w:tcPr>
          <w:p w14:paraId="1E56B261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65.8±13.4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F05F506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67.0±15.6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2295D374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0B3C9A62" w14:textId="77777777" w:rsidTr="00B0323A">
        <w:tc>
          <w:tcPr>
            <w:tcW w:w="1824" w:type="pct"/>
          </w:tcPr>
          <w:p w14:paraId="20516BC7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Triglycerides (mg/dL)</w:t>
            </w:r>
          </w:p>
        </w:tc>
        <w:tc>
          <w:tcPr>
            <w:tcW w:w="960" w:type="pct"/>
          </w:tcPr>
          <w:p w14:paraId="6EA06477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73.3±53.0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A3B2BC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259.2±70.5*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6B0A752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0323A" w:rsidRPr="00E325F4" w14:paraId="5B67D40B" w14:textId="77777777" w:rsidTr="00B0323A">
        <w:tc>
          <w:tcPr>
            <w:tcW w:w="1824" w:type="pct"/>
          </w:tcPr>
          <w:p w14:paraId="2EFB4CFD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CRP (mg/L)</w:t>
            </w:r>
          </w:p>
        </w:tc>
        <w:tc>
          <w:tcPr>
            <w:tcW w:w="960" w:type="pct"/>
          </w:tcPr>
          <w:p w14:paraId="79C53FE7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.1 (4.2)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F317163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.5 (</w:t>
            </w:r>
            <w:proofErr w:type="gramStart"/>
            <w:r w:rsidRPr="00E325F4">
              <w:rPr>
                <w:rFonts w:ascii="Times New Roman" w:hAnsi="Times New Roman" w:cs="Times New Roman"/>
                <w:lang w:val="en-US"/>
              </w:rPr>
              <w:t>7.5)*</w:t>
            </w:r>
            <w:proofErr w:type="gramEnd"/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46D7AF2B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1E913C41" w14:textId="77777777" w:rsidTr="00B0323A">
        <w:tc>
          <w:tcPr>
            <w:tcW w:w="1824" w:type="pct"/>
          </w:tcPr>
          <w:p w14:paraId="393E9884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325F4">
              <w:rPr>
                <w:rFonts w:ascii="Times New Roman" w:hAnsi="Times New Roman" w:cs="Times New Roman"/>
                <w:b/>
                <w:i/>
                <w:lang w:val="en-US"/>
              </w:rPr>
              <w:t>Dietary intakes</w:t>
            </w:r>
          </w:p>
        </w:tc>
        <w:tc>
          <w:tcPr>
            <w:tcW w:w="960" w:type="pct"/>
          </w:tcPr>
          <w:p w14:paraId="316DD6B9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14:paraId="5DD337B8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0B0D76BF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B0323A" w:rsidRPr="00E325F4" w14:paraId="19963775" w14:textId="77777777" w:rsidTr="00B0323A">
        <w:tc>
          <w:tcPr>
            <w:tcW w:w="1824" w:type="pct"/>
          </w:tcPr>
          <w:p w14:paraId="44C14C4D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Energy (kcal)</w:t>
            </w:r>
          </w:p>
        </w:tc>
        <w:tc>
          <w:tcPr>
            <w:tcW w:w="960" w:type="pct"/>
          </w:tcPr>
          <w:p w14:paraId="4698F2C6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605.8±254.4</w:t>
            </w:r>
          </w:p>
        </w:tc>
        <w:tc>
          <w:tcPr>
            <w:tcW w:w="1033" w:type="pct"/>
            <w:tcBorders>
              <w:right w:val="single" w:sz="4" w:space="0" w:color="auto"/>
            </w:tcBorders>
          </w:tcPr>
          <w:p w14:paraId="74A676B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766.1±306.7*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3125FE36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44AD3852" w14:textId="77777777" w:rsidTr="00B0323A">
        <w:tc>
          <w:tcPr>
            <w:tcW w:w="1824" w:type="pct"/>
          </w:tcPr>
          <w:p w14:paraId="32DA552D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Carbohydrates (% total kcal)</w:t>
            </w:r>
          </w:p>
        </w:tc>
        <w:tc>
          <w:tcPr>
            <w:tcW w:w="960" w:type="pct"/>
          </w:tcPr>
          <w:p w14:paraId="7D0278B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4.4±6.6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2DEB8E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3.1±6.4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1567A838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025C18D4" w14:textId="77777777" w:rsidTr="00B0323A">
        <w:tc>
          <w:tcPr>
            <w:tcW w:w="1824" w:type="pct"/>
          </w:tcPr>
          <w:p w14:paraId="445682A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Sugars (% total kcal)</w:t>
            </w:r>
          </w:p>
        </w:tc>
        <w:tc>
          <w:tcPr>
            <w:tcW w:w="960" w:type="pct"/>
          </w:tcPr>
          <w:p w14:paraId="45DFD501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8.8±4.7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6FB5D0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6.2±4.5*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642BE0CE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30915B6A" w14:textId="77777777" w:rsidTr="00B0323A">
        <w:tc>
          <w:tcPr>
            <w:tcW w:w="1824" w:type="pct"/>
          </w:tcPr>
          <w:p w14:paraId="22313643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Sugars (g/day)</w:t>
            </w:r>
          </w:p>
        </w:tc>
        <w:tc>
          <w:tcPr>
            <w:tcW w:w="960" w:type="pct"/>
          </w:tcPr>
          <w:p w14:paraId="54FB797D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35.3±20.1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E709663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27.9±21.3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504635F8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63C0B232" w14:textId="77777777" w:rsidTr="00B0323A">
        <w:tc>
          <w:tcPr>
            <w:tcW w:w="1824" w:type="pct"/>
          </w:tcPr>
          <w:p w14:paraId="536CAFB3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Oligosaccharides (g/day)</w:t>
            </w:r>
          </w:p>
        </w:tc>
        <w:tc>
          <w:tcPr>
            <w:tcW w:w="960" w:type="pct"/>
          </w:tcPr>
          <w:p w14:paraId="0B9D36BB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36.7±19.7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949491A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54.2±23.2*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7B862184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0323A" w:rsidRPr="00E325F4" w14:paraId="4D8A3E3A" w14:textId="77777777" w:rsidTr="00B0323A">
        <w:tc>
          <w:tcPr>
            <w:tcW w:w="1824" w:type="pct"/>
          </w:tcPr>
          <w:p w14:paraId="7281221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Starch (g/day)</w:t>
            </w:r>
          </w:p>
        </w:tc>
        <w:tc>
          <w:tcPr>
            <w:tcW w:w="960" w:type="pct"/>
          </w:tcPr>
          <w:p w14:paraId="5F04FAAF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07.3±28.9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D11E603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09.7±38.7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12B1E426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09B11C7D" w14:textId="77777777" w:rsidTr="00B0323A">
        <w:tc>
          <w:tcPr>
            <w:tcW w:w="1824" w:type="pct"/>
          </w:tcPr>
          <w:p w14:paraId="4B82084B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Fiber (g/day)</w:t>
            </w:r>
          </w:p>
        </w:tc>
        <w:tc>
          <w:tcPr>
            <w:tcW w:w="960" w:type="pct"/>
          </w:tcPr>
          <w:p w14:paraId="5684FB30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4.5±4.2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6A54764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5.1±5.3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4DB090D5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74B113C5" w14:textId="77777777" w:rsidTr="00B0323A">
        <w:tc>
          <w:tcPr>
            <w:tcW w:w="1824" w:type="pct"/>
          </w:tcPr>
          <w:p w14:paraId="6A9EAA78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Proteins (% total kcal)</w:t>
            </w:r>
          </w:p>
        </w:tc>
        <w:tc>
          <w:tcPr>
            <w:tcW w:w="960" w:type="pct"/>
          </w:tcPr>
          <w:p w14:paraId="63FEAD3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5.6±2.3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C48C95D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6.6±5.3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4F61C435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6FB680CE" w14:textId="77777777" w:rsidTr="00B0323A">
        <w:tc>
          <w:tcPr>
            <w:tcW w:w="1824" w:type="pct"/>
          </w:tcPr>
          <w:p w14:paraId="485069B2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Total fats (% total kcal)</w:t>
            </w:r>
          </w:p>
        </w:tc>
        <w:tc>
          <w:tcPr>
            <w:tcW w:w="960" w:type="pct"/>
          </w:tcPr>
          <w:p w14:paraId="4FF3B8B1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2.2±5.2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4012EC6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2.3±6.3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4C6C3EEA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510784FD" w14:textId="77777777" w:rsidTr="00B0323A">
        <w:tc>
          <w:tcPr>
            <w:tcW w:w="1824" w:type="pct"/>
          </w:tcPr>
          <w:p w14:paraId="47784AF5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SFA (% total kcal)</w:t>
            </w:r>
          </w:p>
        </w:tc>
        <w:tc>
          <w:tcPr>
            <w:tcW w:w="960" w:type="pct"/>
          </w:tcPr>
          <w:p w14:paraId="6CE07709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1.3±2.2</w:t>
            </w:r>
          </w:p>
        </w:tc>
        <w:tc>
          <w:tcPr>
            <w:tcW w:w="103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A4392E5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11.1±2.7</w:t>
            </w:r>
          </w:p>
        </w:tc>
        <w:tc>
          <w:tcPr>
            <w:tcW w:w="1183" w:type="pct"/>
            <w:tcBorders>
              <w:left w:val="single" w:sz="4" w:space="0" w:color="auto"/>
            </w:tcBorders>
          </w:tcPr>
          <w:p w14:paraId="0D675A7F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323A" w:rsidRPr="00E325F4" w14:paraId="7013463C" w14:textId="77777777" w:rsidTr="00B0323A">
        <w:tc>
          <w:tcPr>
            <w:tcW w:w="1824" w:type="pct"/>
            <w:tcBorders>
              <w:bottom w:val="single" w:sz="4" w:space="0" w:color="auto"/>
            </w:tcBorders>
          </w:tcPr>
          <w:p w14:paraId="2885C95C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PUFA (%kcal)</w:t>
            </w: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14:paraId="2F8A9408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.9±1.7</w:t>
            </w:r>
          </w:p>
        </w:tc>
        <w:tc>
          <w:tcPr>
            <w:tcW w:w="10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5DC6ED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F4">
              <w:rPr>
                <w:rFonts w:ascii="Times New Roman" w:hAnsi="Times New Roman" w:cs="Times New Roman"/>
                <w:lang w:val="en-US"/>
              </w:rPr>
              <w:t>4.4±1.1</w:t>
            </w:r>
          </w:p>
        </w:tc>
        <w:tc>
          <w:tcPr>
            <w:tcW w:w="1183" w:type="pct"/>
            <w:tcBorders>
              <w:left w:val="single" w:sz="4" w:space="0" w:color="auto"/>
              <w:bottom w:val="single" w:sz="4" w:space="0" w:color="auto"/>
            </w:tcBorders>
          </w:tcPr>
          <w:p w14:paraId="12A57201" w14:textId="77777777" w:rsidR="00B0323A" w:rsidRPr="00E325F4" w:rsidRDefault="00B0323A" w:rsidP="00B032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E7A5CA4" w14:textId="77777777" w:rsidR="00B0323A" w:rsidRPr="00E325F4" w:rsidRDefault="00B0323A" w:rsidP="007670D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</w:rPr>
      </w:pPr>
      <w:r w:rsidRPr="00E325F4">
        <w:rPr>
          <w:rFonts w:ascii="Times New Roman" w:hAnsi="Times New Roman" w:cs="Times New Roman"/>
          <w:sz w:val="18"/>
        </w:rPr>
        <w:t xml:space="preserve">BMI=body mass index. BP=blood pressure. HbA1c= glycated hemoglobin. HOMA-IR=Homeostasis Model Assessment-Insulin Resistance. HDL=high density lipoprotein. LDL=low-density lipoprotein. CRP=C-reactive protein. SFA=saturated fatty acids. PUFA=polyunsaturated fatty acids. Values are expressed as mean ± standard deviation or median (interquartile range); *p&lt;0.05 within-GDM groups (T2 </w:t>
      </w:r>
      <w:r w:rsidRPr="00E325F4">
        <w:rPr>
          <w:rFonts w:ascii="Times New Roman" w:hAnsi="Times New Roman" w:cs="Times New Roman"/>
          <w:i/>
          <w:iCs/>
          <w:sz w:val="18"/>
        </w:rPr>
        <w:t>vs</w:t>
      </w:r>
      <w:r w:rsidRPr="00E325F4">
        <w:rPr>
          <w:rFonts w:ascii="Times New Roman" w:hAnsi="Times New Roman" w:cs="Times New Roman"/>
          <w:sz w:val="18"/>
        </w:rPr>
        <w:t xml:space="preserve"> T3); **p&lt;0.05 between GDM (T2) </w:t>
      </w:r>
      <w:r w:rsidRPr="00E325F4">
        <w:rPr>
          <w:rFonts w:ascii="Times New Roman" w:hAnsi="Times New Roman" w:cs="Times New Roman"/>
          <w:i/>
          <w:iCs/>
          <w:sz w:val="18"/>
        </w:rPr>
        <w:t>vs</w:t>
      </w:r>
      <w:r w:rsidRPr="00E325F4">
        <w:rPr>
          <w:rFonts w:ascii="Times New Roman" w:hAnsi="Times New Roman" w:cs="Times New Roman"/>
          <w:sz w:val="18"/>
        </w:rPr>
        <w:t xml:space="preserve"> normoglycemic women.</w:t>
      </w:r>
    </w:p>
    <w:p w14:paraId="2740C856" w14:textId="7079AD0C" w:rsidR="00B0323A" w:rsidRPr="00E325F4" w:rsidRDefault="00B0323A" w:rsidP="00B0323A">
      <w:pPr>
        <w:spacing w:line="360" w:lineRule="auto"/>
        <w:jc w:val="both"/>
        <w:rPr>
          <w:rFonts w:ascii="Times New Roman" w:hAnsi="Times New Roman" w:cs="Times New Roman"/>
        </w:rPr>
      </w:pPr>
      <w:r w:rsidRPr="00E325F4">
        <w:rPr>
          <w:rFonts w:ascii="Times New Roman" w:hAnsi="Times New Roman" w:cs="Times New Roman"/>
          <w:b/>
        </w:rPr>
        <w:lastRenderedPageBreak/>
        <w:t xml:space="preserve">Supplementary Table 2. </w:t>
      </w:r>
      <w:r w:rsidR="009D2EAA" w:rsidRPr="00E325F4">
        <w:rPr>
          <w:rFonts w:ascii="Times New Roman" w:hAnsi="Times New Roman" w:cs="Times New Roman"/>
          <w:bCs/>
        </w:rPr>
        <w:t>Relative frequency</w:t>
      </w:r>
      <w:r w:rsidR="00465542" w:rsidRPr="00E325F4">
        <w:rPr>
          <w:rFonts w:ascii="Times New Roman" w:hAnsi="Times New Roman" w:cs="Times New Roman"/>
          <w:bCs/>
        </w:rPr>
        <w:t xml:space="preserve"> of</w:t>
      </w:r>
      <w:r w:rsidR="009D2EAA" w:rsidRPr="00E325F4">
        <w:rPr>
          <w:rFonts w:ascii="Times New Roman" w:hAnsi="Times New Roman" w:cs="Times New Roman"/>
          <w:bCs/>
        </w:rPr>
        <w:t xml:space="preserve"> </w:t>
      </w:r>
      <w:r w:rsidR="00056B74" w:rsidRPr="00E325F4">
        <w:rPr>
          <w:rFonts w:ascii="Times New Roman" w:hAnsi="Times New Roman" w:cs="Times New Roman"/>
          <w:bCs/>
        </w:rPr>
        <w:t>Amplicon Sequence Variants (ASVs)</w:t>
      </w:r>
      <w:r w:rsidR="00465542" w:rsidRPr="00E325F4">
        <w:rPr>
          <w:rFonts w:ascii="Times New Roman" w:hAnsi="Times New Roman" w:cs="Times New Roman"/>
        </w:rPr>
        <w:t>.</w:t>
      </w:r>
      <w:r w:rsidR="00056B74" w:rsidRPr="00E325F4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2059"/>
        <w:gridCol w:w="2061"/>
        <w:gridCol w:w="2431"/>
        <w:gridCol w:w="641"/>
      </w:tblGrid>
      <w:tr w:rsidR="00E325F4" w:rsidRPr="00E325F4" w14:paraId="3FE43B2B" w14:textId="77777777" w:rsidTr="00E325F4">
        <w:trPr>
          <w:trHeight w:val="320"/>
        </w:trPr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60AE" w14:textId="77777777" w:rsidR="00E325F4" w:rsidRPr="00E325F4" w:rsidRDefault="00E325F4" w:rsidP="00B0323A">
            <w:pPr>
              <w:rPr>
                <w:rFonts w:ascii="TimesNewRomanPSMT" w:eastAsia="Times New Roman" w:hAnsi="TimesNewRomanPSMT" w:cs="Arial"/>
                <w:b/>
                <w:b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b/>
                <w:bCs/>
                <w:color w:val="000000"/>
              </w:rPr>
              <w:t>ASVs</w:t>
            </w:r>
          </w:p>
        </w:tc>
        <w:tc>
          <w:tcPr>
            <w:tcW w:w="21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61B7" w14:textId="4C5D30BB" w:rsidR="00E325F4" w:rsidRPr="00E325F4" w:rsidRDefault="00E325F4" w:rsidP="00B0323A">
            <w:pPr>
              <w:ind w:right="-94"/>
              <w:jc w:val="center"/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</w:pPr>
            <w:r w:rsidRPr="00E325F4"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  <w:t>GDM</w:t>
            </w:r>
          </w:p>
        </w:tc>
        <w:tc>
          <w:tcPr>
            <w:tcW w:w="1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BA9AF" w14:textId="77777777" w:rsidR="00E325F4" w:rsidRPr="00E325F4" w:rsidRDefault="00E325F4" w:rsidP="00B0323A">
            <w:pPr>
              <w:jc w:val="center"/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</w:pPr>
            <w:r w:rsidRPr="00E325F4"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  <w:t>Normoglycemic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97051" w14:textId="77777777" w:rsidR="00E325F4" w:rsidRPr="00E325F4" w:rsidRDefault="00E325F4" w:rsidP="00B0323A">
            <w:pPr>
              <w:jc w:val="center"/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</w:pPr>
            <w:r w:rsidRPr="00E325F4"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  <w:t> </w:t>
            </w:r>
          </w:p>
        </w:tc>
      </w:tr>
      <w:tr w:rsidR="00E325F4" w:rsidRPr="00E325F4" w14:paraId="21394801" w14:textId="77777777" w:rsidTr="00E325F4">
        <w:trPr>
          <w:trHeight w:val="320"/>
        </w:trPr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6D92A" w14:textId="77777777" w:rsidR="00E325F4" w:rsidRPr="00E325F4" w:rsidRDefault="00E325F4" w:rsidP="00B0323A">
            <w:pPr>
              <w:rPr>
                <w:rFonts w:ascii="TimesNewRomanPSMT" w:eastAsia="Times New Roman" w:hAnsi="TimesNewRomanPSMT" w:cs="Arial"/>
                <w:b/>
                <w:bCs/>
                <w:color w:val="000000"/>
              </w:rPr>
            </w:pP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6081B" w14:textId="7062F8F0" w:rsidR="00E325F4" w:rsidRPr="00E325F4" w:rsidRDefault="00E325F4" w:rsidP="00B0323A">
            <w:pPr>
              <w:ind w:right="-134"/>
              <w:jc w:val="center"/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</w:pPr>
            <w:r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1EA92" w14:textId="1473C280" w:rsidR="00E325F4" w:rsidRPr="00E325F4" w:rsidRDefault="00E325F4" w:rsidP="00B0323A">
            <w:pPr>
              <w:ind w:right="-94"/>
              <w:jc w:val="center"/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</w:pPr>
            <w:r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  <w:t>T3</w:t>
            </w:r>
          </w:p>
        </w:tc>
        <w:tc>
          <w:tcPr>
            <w:tcW w:w="1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0B921" w14:textId="73338409" w:rsidR="00E325F4" w:rsidRPr="00E325F4" w:rsidRDefault="00E325F4" w:rsidP="00B0323A">
            <w:pPr>
              <w:jc w:val="center"/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</w:pPr>
            <w:r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B1BE1" w14:textId="77777777" w:rsidR="00E325F4" w:rsidRPr="00E325F4" w:rsidRDefault="00E325F4" w:rsidP="00B0323A">
            <w:pPr>
              <w:jc w:val="center"/>
              <w:rPr>
                <w:rFonts w:ascii="TimesNewRomanPSMT" w:eastAsia="Times New Roman" w:hAnsi="TimesNewRomanPSMT" w:cs="Arial"/>
                <w:b/>
                <w:bCs/>
                <w:color w:val="000000"/>
                <w:sz w:val="22"/>
              </w:rPr>
            </w:pPr>
          </w:p>
        </w:tc>
      </w:tr>
      <w:tr w:rsidR="00D761F3" w:rsidRPr="00E325F4" w14:paraId="5C0D41E9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ADB9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Alternari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885" w14:textId="7911CF42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9</w:t>
            </w:r>
            <w:bookmarkStart w:id="2" w:name="OLE_LINK5"/>
            <w:bookmarkStart w:id="3" w:name="OLE_LINK6"/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±</w:t>
            </w:r>
            <w:bookmarkEnd w:id="2"/>
            <w:bookmarkEnd w:id="3"/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64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C01C" w14:textId="2A57FFAA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3±2.439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CD82" w14:textId="0154BC66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4±2.3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DE2D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51CC4ED4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67A2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Aspergillu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591E" w14:textId="5C21DC9E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960±1.02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8E46" w14:textId="45E235B2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.376±2.441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B3A7" w14:textId="0842C6F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.750±8.7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C531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71484672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0D35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Aureobasidium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7D33" w14:textId="4D1BE21C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643±2.00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EA49" w14:textId="50000B4F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251±0.636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EDC7" w14:textId="1FFA2CFE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564±1.4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BD6A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674496D1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821D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Candid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98BB" w14:textId="70F7164A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2.564±7.58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240F" w14:textId="60DF7430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5.722±15.525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4378" w14:textId="68E5BDFA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.969±6.6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1B47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0B7A3654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C257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Cladosporium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6B75" w14:textId="01E13EAB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2.337±4.13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37E7" w14:textId="5E25AB71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5.335±7.442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6EF1" w14:textId="02BB93C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3.242±6.1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B4BF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6282931D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DF13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Clavispora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BC56" w14:textId="654E8EE1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417±2.75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0050" w14:textId="2909F034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123±0.608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B6F" w14:textId="2D734536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628±1.7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CA27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45842286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AF54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Cyphellophora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03A7" w14:textId="66478DFE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4±0.02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0B37" w14:textId="63C3D195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0±0.068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0608" w14:textId="35C26FCB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815±2.4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64EE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6487DFE4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42D2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Cystobasidium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71D1" w14:textId="02A1C271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279±0.91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3EC2" w14:textId="34DD6716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.034±4.175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7E88" w14:textId="6AD684E6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2.117±3.9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EA04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44BC5CAE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1B13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Debaryomyces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7B4D" w14:textId="01F563F1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4.236±12.14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F2D2" w14:textId="3E56E609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2.669±7.034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1E74" w14:textId="134E5623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3.857±8.1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2DF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1E1834A5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5A2D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Filobasidium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3774" w14:textId="20286736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8±0.77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4571" w14:textId="5DC9D0E1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3±0.013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D3E5" w14:textId="1DE2C430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5±1.1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DBD9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3E123335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6307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Fusarium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927" w14:textId="2AA0DCAA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393±1.63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AD32" w14:textId="37B89FEF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450±1.332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0A58" w14:textId="268AA1D0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748±2.1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87C4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041C92F0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51A4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Galactomyces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F52B" w14:textId="7682E8A1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33±0.11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3E5F" w14:textId="285F3F3E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3.244±13.236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4DA" w14:textId="6094784C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.262±5.9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014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29BDD7FC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B6E9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Geotrichum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EB8C" w14:textId="27B54D42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96±0.34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5111" w14:textId="6EB3BD7E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2.911±12.380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F915" w14:textId="7924FF85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928±5.3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5080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5C4ABBCE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A367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Hannaella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A3D9" w14:textId="65DBDFE4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1±0.33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985F" w14:textId="446B2698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70±0.380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347F" w14:textId="6BC6DC2E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7±2.5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F0FD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45BF4AC0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B11E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Hanseniaspor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993A" w14:textId="4F54EFCC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.743±1.89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0AEE" w14:textId="03623F4B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.630±2.845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387" w14:textId="6C13C881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657±5.9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CE6E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14BEEB73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900D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Kazachstania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1691" w14:textId="45F216B0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135±0.36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9C54" w14:textId="35D9459B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492±0.969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32AF" w14:textId="1146A6BF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0±1.2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A31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5785CC97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4B1A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Kluyveromyces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2AB7" w14:textId="78039886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3.188±3.16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9B81" w14:textId="503869A4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7±0.184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626E" w14:textId="25592003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445±2.0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E322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7A8322CA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A6CE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Kurtzmaniella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0087" w14:textId="162B2D72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422±1.54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371F" w14:textId="5C1AA246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445±1.062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98AD" w14:textId="2A16AC92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1±0.3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D45A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39DE01AE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A402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Magnusiomyces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A7AF" w14:textId="7669F7FF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4±5.23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BEF0" w14:textId="4A2EB9FA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1±3.059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D946" w14:textId="2F7270C4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.302±4.2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556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6E478EC5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3C91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Malassezi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3DAC" w14:textId="4710A14A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322±0.58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D5C3" w14:textId="11F4B94D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1±1.613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715C" w14:textId="6AE5309D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6±3.6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8FE4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721E4C2F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0FEE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Metschnikowia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FAC0" w14:textId="4E98289E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3.692±5.77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50B2" w14:textId="7EA88541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9±0.057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984E" w14:textId="3ACD01EE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0±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A16F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411353B7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8E8E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Penicillium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B38" w14:textId="2042D023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2.309±2.66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AE93" w14:textId="36DC7A35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5.756±15.638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FEF7" w14:textId="00128F7A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3.082±9.0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211A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226F8B43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7B42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Pichi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5C68" w14:textId="51522F6A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6.125±12.41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DBEB" w14:textId="24F6E93E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3.791±12.993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B3EA" w14:textId="44B75FE3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.908±6.1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0747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6BD64F58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602F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Saccharomyce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28E" w14:textId="61A001E0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54.274±23.30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D65D" w14:textId="1C1D8322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57.012±27.810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9376" w14:textId="09A4D59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68.098±31.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025E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131EEA1B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DF47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Sporobolomyces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6775" w14:textId="38807F72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4±0.20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C3F9" w14:textId="6F361904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412±1.027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2ACE" w14:textId="23FF8900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2±0.5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0AB6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2BE31089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D884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Starmerella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F719" w14:textId="368128DD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3±0.07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6E4D" w14:textId="5330AA7D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.306±3.106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28E2" w14:textId="2A1FC634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65±0.2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46AF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6C2D4F7E" w14:textId="77777777" w:rsidTr="00E325F4">
        <w:trPr>
          <w:trHeight w:val="320"/>
        </w:trPr>
        <w:tc>
          <w:tcPr>
            <w:tcW w:w="1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12BD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Symmetrospora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B4A0" w14:textId="14DF6425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8±0.82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4168" w14:textId="3984BA6F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030±0.168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002F" w14:textId="17C31A9D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381±1.9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D6E6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D761F3" w:rsidRPr="00E325F4" w14:paraId="7910402A" w14:textId="77777777" w:rsidTr="00E325F4">
        <w:trPr>
          <w:trHeight w:val="340"/>
        </w:trPr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943B" w14:textId="77777777" w:rsidR="00D761F3" w:rsidRPr="00E325F4" w:rsidRDefault="00D761F3" w:rsidP="00B0323A">
            <w:pPr>
              <w:rPr>
                <w:rFonts w:ascii="TimesNewRomanPSMT" w:eastAsia="Times New Roman" w:hAnsi="TimesNewRomanPSMT" w:cs="Arial"/>
                <w:i/>
                <w:iCs/>
                <w:color w:val="000000"/>
              </w:rPr>
            </w:pPr>
            <w:proofErr w:type="spellStart"/>
            <w:r w:rsidRPr="00E325F4">
              <w:rPr>
                <w:rFonts w:ascii="TimesNewRomanPSMT" w:eastAsia="Times New Roman" w:hAnsi="TimesNewRomanPSMT" w:cs="Arial"/>
                <w:i/>
                <w:iCs/>
                <w:color w:val="000000"/>
              </w:rPr>
              <w:t>Torulaspora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4DDD" w14:textId="2E51B032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2.227±4.530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D420" w14:textId="3C292761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1.134±7.529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7BC58" w14:textId="0D1C6863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0.384±2.68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16B64" w14:textId="77777777" w:rsidR="00D761F3" w:rsidRPr="00E325F4" w:rsidRDefault="00D761F3" w:rsidP="00B03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325F4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</w:tr>
    </w:tbl>
    <w:p w14:paraId="7F7A8610" w14:textId="0DCBA6FF" w:rsidR="00B0323A" w:rsidRPr="00E325F4" w:rsidRDefault="009F429C" w:rsidP="00465542">
      <w:pPr>
        <w:jc w:val="both"/>
        <w:rPr>
          <w:rFonts w:ascii="Times New Roman" w:hAnsi="Times New Roman" w:cs="Times New Roman"/>
          <w:sz w:val="18"/>
          <w:szCs w:val="18"/>
        </w:rPr>
      </w:pPr>
      <w:r w:rsidRPr="00E325F4">
        <w:rPr>
          <w:rFonts w:ascii="Times New Roman" w:hAnsi="Times New Roman" w:cs="Times New Roman"/>
          <w:sz w:val="18"/>
          <w:szCs w:val="18"/>
        </w:rPr>
        <w:t>Mean ± standard deviation</w:t>
      </w:r>
      <w:r w:rsidR="00465542" w:rsidRPr="00E325F4">
        <w:rPr>
          <w:rFonts w:ascii="Times New Roman" w:hAnsi="Times New Roman" w:cs="Times New Roman"/>
          <w:sz w:val="18"/>
          <w:szCs w:val="18"/>
        </w:rPr>
        <w:t xml:space="preserve"> of relative frequency (%) detected by amplicon target sequencing in</w:t>
      </w:r>
      <w:r w:rsidR="00465542" w:rsidRPr="00E325F4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465542" w:rsidRPr="00E325F4">
        <w:rPr>
          <w:rFonts w:ascii="Times New Roman" w:eastAsia="Times New Roman" w:hAnsi="Times New Roman" w:cs="Times New Roman"/>
          <w:sz w:val="18"/>
          <w:szCs w:val="18"/>
        </w:rPr>
        <w:t xml:space="preserve">normoglycemic and GDM women during the second and third trimester of pregnancy. </w:t>
      </w:r>
      <w:r w:rsidR="00E325F4">
        <w:rPr>
          <w:rFonts w:ascii="Times New Roman" w:eastAsia="Times New Roman" w:hAnsi="Times New Roman" w:cs="Times New Roman"/>
          <w:sz w:val="18"/>
          <w:szCs w:val="18"/>
        </w:rPr>
        <w:t xml:space="preserve">Only </w:t>
      </w:r>
      <w:r w:rsidR="00465542" w:rsidRPr="00E325F4">
        <w:rPr>
          <w:rFonts w:ascii="Times New Roman" w:eastAsia="Times New Roman" w:hAnsi="Times New Roman" w:cs="Times New Roman"/>
          <w:sz w:val="18"/>
          <w:szCs w:val="18"/>
        </w:rPr>
        <w:t xml:space="preserve">ASVs genera with a relative frequency &gt;1% in at least 10% of subjects are shown. </w:t>
      </w:r>
    </w:p>
    <w:sectPr w:rsidR="00B0323A" w:rsidRPr="00E325F4">
      <w:pgSz w:w="11900" w:h="1682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A08"/>
    <w:rsid w:val="00056B74"/>
    <w:rsid w:val="001234F4"/>
    <w:rsid w:val="00290A08"/>
    <w:rsid w:val="00350F3A"/>
    <w:rsid w:val="00465542"/>
    <w:rsid w:val="00474079"/>
    <w:rsid w:val="006075CD"/>
    <w:rsid w:val="00667BF0"/>
    <w:rsid w:val="007670D0"/>
    <w:rsid w:val="009D2EAA"/>
    <w:rsid w:val="009F429C"/>
    <w:rsid w:val="00A41668"/>
    <w:rsid w:val="00B0323A"/>
    <w:rsid w:val="00C74FD1"/>
    <w:rsid w:val="00D761F3"/>
    <w:rsid w:val="00E3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995EC"/>
  <w15:docId w15:val="{F17AC2B5-20D6-064F-A9A5-EDCAE22DE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link w:val="Titolo2Carattere"/>
    <w:uiPriority w:val="9"/>
    <w:unhideWhenUsed/>
    <w:qFormat/>
    <w:rsid w:val="000618B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C422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C4223"/>
    <w:rPr>
      <w:rFonts w:ascii="Lucida Grande" w:hAnsi="Lucida Grande" w:cs="Lucida Grande"/>
      <w:sz w:val="18"/>
      <w:szCs w:val="18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618BE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Collegamentoipertestuale">
    <w:name w:val="Hyperlink"/>
    <w:uiPriority w:val="99"/>
    <w:unhideWhenUsed/>
    <w:rsid w:val="000618BE"/>
    <w:rPr>
      <w:color w:val="0000FF"/>
      <w:u w:val="single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Grigliatabella">
    <w:name w:val="Table Grid"/>
    <w:basedOn w:val="Tabellanormale"/>
    <w:uiPriority w:val="59"/>
    <w:rsid w:val="00B0323A"/>
    <w:rPr>
      <w:rFonts w:asciiTheme="minorHAnsi" w:eastAsiaTheme="minorEastAsia" w:hAnsiTheme="minorHAnsi" w:cstheme="minorBid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2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imona.bo@unito.it" TargetMode="External"/><Relationship Id="rId5" Type="http://schemas.openxmlformats.org/officeDocument/2006/relationships/hyperlink" Target="mailto:ilario.ferrocino@unito.it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fPmfN4vWe4H+yJzMauMIm3Po1A==">AMUW2mVcitxAovG8+J7AJ0+QDog9xQ1dNyM2H/cW7cw0YcmNVEXgzGn8ZQ1bCwwp7OwJBD6HFLjbYm5IYsD7uqenb5kYYBfR8AGIGpJm3OT8tluBuyvVUMU6foOsDZgQ1wEiSS3/dAV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o  Ferrocino</dc:creator>
  <cp:lastModifiedBy>Ilario Ferrocino</cp:lastModifiedBy>
  <cp:revision>14</cp:revision>
  <dcterms:created xsi:type="dcterms:W3CDTF">2018-05-22T10:25:00Z</dcterms:created>
  <dcterms:modified xsi:type="dcterms:W3CDTF">2022-04-19T10:14:00Z</dcterms:modified>
</cp:coreProperties>
</file>